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3AB7F" w14:textId="2BD6A2AE" w:rsidR="00864892" w:rsidRDefault="00864892" w:rsidP="00864892">
      <w:pPr>
        <w:pStyle w:val="Caption"/>
        <w:keepNext/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6820"/>
      </w:tblGrid>
      <w:tr w:rsidR="00864892" w:rsidRPr="00543655" w14:paraId="5FC7ABBA" w14:textId="77777777" w:rsidTr="00377BD0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70B78" w14:textId="77777777" w:rsidR="00864892" w:rsidRPr="00543655" w:rsidRDefault="00864892" w:rsidP="00377BD0">
            <w:pPr>
              <w:pStyle w:val="Tableheadings"/>
            </w:pPr>
            <w:r w:rsidRPr="56333404">
              <w:rPr>
                <w:lang w:val="en-US"/>
              </w:rPr>
              <w:t>Area</w:t>
            </w:r>
            <w: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BFB677" w14:textId="77777777" w:rsidR="00864892" w:rsidRPr="00543655" w:rsidRDefault="00864892" w:rsidP="00377BD0">
            <w:pPr>
              <w:pStyle w:val="Tableheadings"/>
            </w:pPr>
            <w:r w:rsidRPr="00543655">
              <w:rPr>
                <w:lang w:val="en-US"/>
              </w:rPr>
              <w:t>Field</w:t>
            </w:r>
            <w:r w:rsidRPr="00543655">
              <w:t> </w:t>
            </w:r>
          </w:p>
        </w:tc>
      </w:tr>
      <w:tr w:rsidR="00864892" w:rsidRPr="00543655" w14:paraId="6F78E2B8" w14:textId="77777777" w:rsidTr="00377BD0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3D6C4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Paper details</w:t>
            </w:r>
            <w:r w:rsidRPr="00543655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22C8AA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First author</w:t>
            </w:r>
            <w:r w:rsidRPr="00543655">
              <w:t> </w:t>
            </w:r>
          </w:p>
        </w:tc>
      </w:tr>
      <w:tr w:rsidR="00864892" w:rsidRPr="00543655" w14:paraId="4C426A03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B9E9932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7B973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Year</w:t>
            </w:r>
            <w:r w:rsidRPr="00543655">
              <w:t> </w:t>
            </w:r>
            <w:r>
              <w:t>of publication</w:t>
            </w:r>
          </w:p>
        </w:tc>
      </w:tr>
      <w:tr w:rsidR="00864892" w:rsidRPr="00543655" w14:paraId="6BE565A5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E9CAE2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9191D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Title</w:t>
            </w:r>
            <w:r w:rsidRPr="00543655">
              <w:t> </w:t>
            </w:r>
            <w:r>
              <w:t>of paper</w:t>
            </w:r>
          </w:p>
        </w:tc>
      </w:tr>
      <w:tr w:rsidR="00864892" w:rsidRPr="00543655" w14:paraId="19FEF223" w14:textId="77777777" w:rsidTr="00377BD0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794B4C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Setting details</w:t>
            </w:r>
            <w:r w:rsidRPr="00543655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A9339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Country</w:t>
            </w:r>
            <w:r>
              <w:rPr>
                <w:lang w:val="en-US"/>
              </w:rPr>
              <w:t xml:space="preserve"> or countries in which research was conducted </w:t>
            </w:r>
          </w:p>
        </w:tc>
      </w:tr>
      <w:tr w:rsidR="00864892" w:rsidRPr="00543655" w14:paraId="3AA2C18B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49BE914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497F3A" w14:textId="77777777" w:rsidR="00864892" w:rsidRPr="00543655" w:rsidRDefault="00864892" w:rsidP="00377BD0">
            <w:pPr>
              <w:pStyle w:val="Tabletext"/>
            </w:pPr>
            <w:r w:rsidRPr="2CCB9879">
              <w:rPr>
                <w:lang w:val="en-US"/>
              </w:rPr>
              <w:t>Additional research setting details</w:t>
            </w:r>
            <w:r>
              <w:t> (e.g., region or state, urban or rural, school)</w:t>
            </w:r>
          </w:p>
        </w:tc>
      </w:tr>
      <w:tr w:rsidR="00864892" w14:paraId="365DBE47" w14:textId="77777777" w:rsidTr="00377BD0">
        <w:trPr>
          <w:trHeight w:val="300"/>
        </w:trPr>
        <w:tc>
          <w:tcPr>
            <w:tcW w:w="183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7B370" w14:textId="77777777" w:rsidR="00864892" w:rsidRDefault="00864892" w:rsidP="00377BD0">
            <w:pPr>
              <w:pStyle w:val="Tabletext"/>
              <w:rPr>
                <w:lang w:val="en-US"/>
              </w:rPr>
            </w:pPr>
            <w:r w:rsidRPr="20815FE5">
              <w:rPr>
                <w:lang w:val="en-US"/>
              </w:rPr>
              <w:t>Tool details</w:t>
            </w:r>
            <w:r>
              <w:t> </w:t>
            </w:r>
          </w:p>
        </w:tc>
        <w:tc>
          <w:tcPr>
            <w:tcW w:w="6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B7D2C" w14:textId="77777777" w:rsidR="00864892" w:rsidRDefault="00864892" w:rsidP="00377BD0">
            <w:pPr>
              <w:pStyle w:val="Tabletext"/>
              <w:rPr>
                <w:lang w:val="en-US"/>
              </w:rPr>
            </w:pPr>
            <w:r w:rsidRPr="56333404">
              <w:rPr>
                <w:lang w:val="en-US"/>
              </w:rPr>
              <w:t xml:space="preserve">Name of </w:t>
            </w:r>
            <w:r w:rsidRPr="19AA1E3C">
              <w:rPr>
                <w:lang w:val="en-US"/>
              </w:rPr>
              <w:t>tool</w:t>
            </w:r>
          </w:p>
        </w:tc>
      </w:tr>
      <w:tr w:rsidR="00864892" w14:paraId="104CFC78" w14:textId="77777777" w:rsidTr="00377BD0">
        <w:trPr>
          <w:trHeight w:val="300"/>
        </w:trPr>
        <w:tc>
          <w:tcPr>
            <w:tcW w:w="1831" w:type="dxa"/>
            <w:vMerge/>
            <w:hideMark/>
          </w:tcPr>
          <w:p w14:paraId="45597399" w14:textId="77777777" w:rsidR="00864892" w:rsidRDefault="00864892" w:rsidP="00377BD0"/>
        </w:tc>
        <w:tc>
          <w:tcPr>
            <w:tcW w:w="6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48B34" w14:textId="77777777" w:rsidR="00864892" w:rsidRDefault="00864892" w:rsidP="00377BD0">
            <w:pPr>
              <w:pStyle w:val="Tabletext"/>
              <w:rPr>
                <w:lang w:val="en-US"/>
              </w:rPr>
            </w:pPr>
            <w:r w:rsidRPr="56333404">
              <w:rPr>
                <w:lang w:val="en-US"/>
              </w:rPr>
              <w:t xml:space="preserve">Description of </w:t>
            </w:r>
            <w:r w:rsidRPr="19AA1E3C">
              <w:rPr>
                <w:lang w:val="en-US"/>
              </w:rPr>
              <w:t>tool</w:t>
            </w:r>
            <w:r w:rsidRPr="56333404">
              <w:rPr>
                <w:lang w:val="en-US"/>
              </w:rPr>
              <w:t xml:space="preserve"> design process</w:t>
            </w:r>
          </w:p>
        </w:tc>
      </w:tr>
      <w:tr w:rsidR="00864892" w:rsidRPr="00543655" w14:paraId="6285DC13" w14:textId="77777777" w:rsidTr="00377BD0">
        <w:trPr>
          <w:trHeight w:val="300"/>
        </w:trPr>
        <w:tc>
          <w:tcPr>
            <w:tcW w:w="0" w:type="auto"/>
            <w:vMerge/>
            <w:hideMark/>
          </w:tcPr>
          <w:p w14:paraId="747E525F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2AEAFE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 xml:space="preserve">Type of </w:t>
            </w:r>
            <w:r w:rsidRPr="19AA1E3C">
              <w:rPr>
                <w:lang w:val="en-US"/>
              </w:rPr>
              <w:t>tool</w:t>
            </w:r>
            <w:r>
              <w:rPr>
                <w:lang w:val="en-US"/>
              </w:rPr>
              <w:t xml:space="preserve"> (e.g., website, chatbot, mobile app)</w:t>
            </w:r>
            <w:r w:rsidRPr="00543655">
              <w:t> </w:t>
            </w:r>
          </w:p>
        </w:tc>
      </w:tr>
      <w:tr w:rsidR="00864892" w:rsidRPr="00543655" w14:paraId="195D74C7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458C1E2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2D40B" w14:textId="77777777" w:rsidR="00864892" w:rsidRPr="00543655" w:rsidRDefault="00864892" w:rsidP="00377BD0">
            <w:pPr>
              <w:pStyle w:val="Tabletext"/>
            </w:pPr>
            <w:r w:rsidRPr="2CCB9879">
              <w:rPr>
                <w:lang w:val="en-US"/>
              </w:rPr>
              <w:t xml:space="preserve">Purpose of </w:t>
            </w:r>
            <w:proofErr w:type="gramStart"/>
            <w:r w:rsidRPr="2CCB9879">
              <w:rPr>
                <w:lang w:val="en-US"/>
              </w:rPr>
              <w:t>tool</w:t>
            </w:r>
            <w:proofErr w:type="gramEnd"/>
            <w:r>
              <w:t> (e.g., HIV prevention, SRH education)</w:t>
            </w:r>
          </w:p>
        </w:tc>
      </w:tr>
      <w:tr w:rsidR="00864892" w:rsidRPr="00543655" w14:paraId="7E770605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55B469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6E9E0" w14:textId="77777777" w:rsidR="00864892" w:rsidRPr="00543655" w:rsidRDefault="00864892" w:rsidP="00377BD0">
            <w:pPr>
              <w:pStyle w:val="Tabletext"/>
            </w:pPr>
            <w:r w:rsidRPr="56333404">
              <w:rPr>
                <w:lang w:val="en-US"/>
              </w:rPr>
              <w:t xml:space="preserve">Description of </w:t>
            </w:r>
            <w:r w:rsidRPr="19AA1E3C">
              <w:rPr>
                <w:lang w:val="en-US"/>
              </w:rPr>
              <w:t>tool</w:t>
            </w:r>
            <w:r w:rsidRPr="56333404">
              <w:rPr>
                <w:lang w:val="en-US"/>
              </w:rPr>
              <w:t> </w:t>
            </w:r>
            <w:r>
              <w:t> </w:t>
            </w:r>
          </w:p>
        </w:tc>
      </w:tr>
      <w:tr w:rsidR="00864892" w:rsidRPr="00543655" w14:paraId="03FBA8D8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72EF13E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E9A214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Target gender </w:t>
            </w:r>
            <w:r w:rsidRPr="00543655">
              <w:t> </w:t>
            </w:r>
          </w:p>
        </w:tc>
      </w:tr>
      <w:tr w:rsidR="00864892" w:rsidRPr="00543655" w14:paraId="2D6EE75A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8891632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25710D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Target age group</w:t>
            </w:r>
          </w:p>
        </w:tc>
      </w:tr>
      <w:tr w:rsidR="00864892" w:rsidRPr="00543655" w14:paraId="32200A9D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2AE2344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8BAAB1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Target ethnicity</w:t>
            </w:r>
            <w:r>
              <w:rPr>
                <w:lang w:val="en-US"/>
              </w:rPr>
              <w:t xml:space="preserve"> or language group</w:t>
            </w:r>
          </w:p>
        </w:tc>
      </w:tr>
      <w:tr w:rsidR="00864892" w:rsidRPr="00543655" w14:paraId="338BA6A3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243F95D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20D78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Target sexual orientation or occupation</w:t>
            </w:r>
            <w:r>
              <w:rPr>
                <w:lang w:val="en-US"/>
              </w:rPr>
              <w:t xml:space="preserve"> (e.g., MSM, sex workers)</w:t>
            </w:r>
          </w:p>
        </w:tc>
      </w:tr>
      <w:tr w:rsidR="00864892" w:rsidRPr="00543655" w14:paraId="21F3ED44" w14:textId="77777777" w:rsidTr="00377BD0">
        <w:trPr>
          <w:trHeight w:val="300"/>
        </w:trPr>
        <w:tc>
          <w:tcPr>
            <w:tcW w:w="0" w:type="auto"/>
            <w:vMerge/>
            <w:vAlign w:val="center"/>
          </w:tcPr>
          <w:p w14:paraId="0F84803A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37EFB5" w14:textId="77777777" w:rsidR="00864892" w:rsidRPr="00543655" w:rsidRDefault="00864892" w:rsidP="00377BD0">
            <w:pPr>
              <w:pStyle w:val="Tabletext"/>
              <w:rPr>
                <w:lang w:val="en-US"/>
              </w:rPr>
            </w:pPr>
            <w:r w:rsidRPr="00543655">
              <w:rPr>
                <w:lang w:val="en-US"/>
              </w:rPr>
              <w:t xml:space="preserve">Additional sexual health related </w:t>
            </w:r>
            <w:r>
              <w:rPr>
                <w:lang w:val="en-US"/>
              </w:rPr>
              <w:t>target populations (e.g., HIV negative)</w:t>
            </w:r>
            <w:r w:rsidRPr="00543655">
              <w:t> </w:t>
            </w:r>
          </w:p>
        </w:tc>
      </w:tr>
      <w:tr w:rsidR="00864892" w:rsidRPr="00543655" w14:paraId="570792F9" w14:textId="77777777" w:rsidTr="00377BD0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1FC82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Research details</w:t>
            </w:r>
            <w:r w:rsidRPr="00543655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0C08B" w14:textId="77777777" w:rsidR="00864892" w:rsidRPr="00543655" w:rsidRDefault="00864892" w:rsidP="00377BD0">
            <w:pPr>
              <w:pStyle w:val="Tabletext"/>
            </w:pPr>
            <w:r w:rsidRPr="56333404">
              <w:rPr>
                <w:lang w:val="en-US"/>
              </w:rPr>
              <w:t>Research aim/s </w:t>
            </w:r>
            <w:r>
              <w:t> </w:t>
            </w:r>
          </w:p>
        </w:tc>
      </w:tr>
      <w:tr w:rsidR="00864892" w14:paraId="1D2CC66F" w14:textId="77777777" w:rsidTr="00377BD0">
        <w:trPr>
          <w:trHeight w:val="300"/>
        </w:trPr>
        <w:tc>
          <w:tcPr>
            <w:tcW w:w="1831" w:type="dxa"/>
            <w:vMerge/>
            <w:hideMark/>
          </w:tcPr>
          <w:p w14:paraId="589E4BAC" w14:textId="77777777" w:rsidR="00864892" w:rsidRDefault="00864892" w:rsidP="00377BD0"/>
        </w:tc>
        <w:tc>
          <w:tcPr>
            <w:tcW w:w="6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9F0EE" w14:textId="77777777" w:rsidR="00864892" w:rsidRDefault="00864892" w:rsidP="00377BD0">
            <w:pPr>
              <w:pStyle w:val="Tabletext"/>
              <w:rPr>
                <w:lang w:val="en-US"/>
              </w:rPr>
            </w:pPr>
            <w:r w:rsidRPr="56333404">
              <w:rPr>
                <w:lang w:val="en-US"/>
              </w:rPr>
              <w:t>Gender or sex related inclusion/exclusion criteria</w:t>
            </w:r>
          </w:p>
        </w:tc>
      </w:tr>
      <w:tr w:rsidR="00864892" w14:paraId="2A83BA2D" w14:textId="77777777" w:rsidTr="00377BD0">
        <w:trPr>
          <w:trHeight w:val="300"/>
        </w:trPr>
        <w:tc>
          <w:tcPr>
            <w:tcW w:w="1831" w:type="dxa"/>
            <w:vMerge/>
            <w:hideMark/>
          </w:tcPr>
          <w:p w14:paraId="59C56059" w14:textId="77777777" w:rsidR="00864892" w:rsidRDefault="00864892" w:rsidP="00377BD0"/>
        </w:tc>
        <w:tc>
          <w:tcPr>
            <w:tcW w:w="6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0E0FE0" w14:textId="77777777" w:rsidR="00864892" w:rsidRDefault="00864892" w:rsidP="00377BD0">
            <w:pPr>
              <w:pStyle w:val="Tabletext"/>
              <w:rPr>
                <w:lang w:val="en-US"/>
              </w:rPr>
            </w:pPr>
            <w:r w:rsidRPr="56333404">
              <w:rPr>
                <w:lang w:val="en-US"/>
              </w:rPr>
              <w:t>Age related inclusion/exclusion criteria</w:t>
            </w:r>
          </w:p>
        </w:tc>
      </w:tr>
      <w:tr w:rsidR="00864892" w14:paraId="394DD925" w14:textId="77777777" w:rsidTr="00377BD0">
        <w:trPr>
          <w:trHeight w:val="300"/>
        </w:trPr>
        <w:tc>
          <w:tcPr>
            <w:tcW w:w="1831" w:type="dxa"/>
            <w:vMerge/>
            <w:hideMark/>
          </w:tcPr>
          <w:p w14:paraId="1A8A13DC" w14:textId="77777777" w:rsidR="00864892" w:rsidRDefault="00864892" w:rsidP="00377BD0"/>
        </w:tc>
        <w:tc>
          <w:tcPr>
            <w:tcW w:w="6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28ABA6" w14:textId="77777777" w:rsidR="00864892" w:rsidRDefault="00864892" w:rsidP="00377BD0">
            <w:pPr>
              <w:pStyle w:val="Tabletext"/>
              <w:rPr>
                <w:lang w:val="en-US"/>
              </w:rPr>
            </w:pPr>
            <w:r w:rsidRPr="56333404">
              <w:rPr>
                <w:lang w:val="en-US"/>
              </w:rPr>
              <w:t xml:space="preserve">Geographic, ethnic or language related inclusion/exclusion criteria </w:t>
            </w:r>
          </w:p>
        </w:tc>
      </w:tr>
      <w:tr w:rsidR="00864892" w14:paraId="7BD66165" w14:textId="77777777" w:rsidTr="00377BD0">
        <w:trPr>
          <w:trHeight w:val="300"/>
        </w:trPr>
        <w:tc>
          <w:tcPr>
            <w:tcW w:w="1831" w:type="dxa"/>
            <w:vMerge/>
            <w:hideMark/>
          </w:tcPr>
          <w:p w14:paraId="7A90321C" w14:textId="77777777" w:rsidR="00864892" w:rsidRDefault="00864892" w:rsidP="00377BD0"/>
        </w:tc>
        <w:tc>
          <w:tcPr>
            <w:tcW w:w="6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DF5BEE" w14:textId="77777777" w:rsidR="00864892" w:rsidRDefault="00864892" w:rsidP="00377BD0">
            <w:pPr>
              <w:pStyle w:val="Tabletext"/>
              <w:rPr>
                <w:lang w:val="en-US"/>
              </w:rPr>
            </w:pPr>
            <w:r w:rsidRPr="56333404">
              <w:rPr>
                <w:lang w:val="en-US"/>
              </w:rPr>
              <w:t>Sexual orientation or occupation related inclusion/exclusion criteria</w:t>
            </w:r>
          </w:p>
        </w:tc>
      </w:tr>
      <w:tr w:rsidR="00864892" w14:paraId="54609D10" w14:textId="77777777" w:rsidTr="00377BD0">
        <w:trPr>
          <w:trHeight w:val="300"/>
        </w:trPr>
        <w:tc>
          <w:tcPr>
            <w:tcW w:w="1831" w:type="dxa"/>
            <w:vMerge/>
            <w:hideMark/>
          </w:tcPr>
          <w:p w14:paraId="6A6358C6" w14:textId="77777777" w:rsidR="00864892" w:rsidRDefault="00864892" w:rsidP="00377BD0"/>
        </w:tc>
        <w:tc>
          <w:tcPr>
            <w:tcW w:w="6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19227" w14:textId="77777777" w:rsidR="00864892" w:rsidRDefault="00864892" w:rsidP="00377BD0">
            <w:pPr>
              <w:pStyle w:val="Tabletext"/>
              <w:rPr>
                <w:lang w:val="en-US"/>
              </w:rPr>
            </w:pPr>
            <w:r w:rsidRPr="56333404">
              <w:rPr>
                <w:lang w:val="en-US"/>
              </w:rPr>
              <w:t>Other reported inclusion/exclusion criteria</w:t>
            </w:r>
          </w:p>
        </w:tc>
      </w:tr>
      <w:tr w:rsidR="00864892" w:rsidRPr="00543655" w14:paraId="4CA2FB11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9763FD0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7ADDFC" w14:textId="77777777" w:rsidR="00864892" w:rsidRPr="00543655" w:rsidRDefault="00864892" w:rsidP="00377BD0">
            <w:pPr>
              <w:pStyle w:val="Tabletext"/>
            </w:pPr>
            <w:r>
              <w:t>Data collection methods</w:t>
            </w:r>
          </w:p>
        </w:tc>
      </w:tr>
      <w:tr w:rsidR="00864892" w:rsidRPr="00543655" w14:paraId="2F388B80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38691F2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99B16D" w14:textId="77777777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 xml:space="preserve">Number of participants </w:t>
            </w:r>
            <w:r>
              <w:rPr>
                <w:lang w:val="en-US"/>
              </w:rPr>
              <w:t>by methods</w:t>
            </w:r>
            <w:r w:rsidRPr="00543655">
              <w:t> </w:t>
            </w:r>
          </w:p>
        </w:tc>
      </w:tr>
      <w:tr w:rsidR="00864892" w:rsidRPr="00543655" w14:paraId="4ABA228B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74C6C5E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E614D6" w14:textId="77777777" w:rsidR="00864892" w:rsidRPr="00543655" w:rsidRDefault="00864892" w:rsidP="00377BD0">
            <w:pPr>
              <w:pStyle w:val="Tabletext"/>
            </w:pPr>
            <w:r>
              <w:t>Finding by research aim/s</w:t>
            </w:r>
          </w:p>
        </w:tc>
      </w:tr>
      <w:tr w:rsidR="00864892" w14:paraId="36ED0E3B" w14:textId="77777777" w:rsidTr="00377BD0">
        <w:trPr>
          <w:trHeight w:val="300"/>
        </w:trPr>
        <w:tc>
          <w:tcPr>
            <w:tcW w:w="1831" w:type="dxa"/>
            <w:vMerge/>
            <w:hideMark/>
          </w:tcPr>
          <w:p w14:paraId="61CC0F4D" w14:textId="77777777" w:rsidR="00864892" w:rsidRDefault="00864892" w:rsidP="00377BD0"/>
        </w:tc>
        <w:tc>
          <w:tcPr>
            <w:tcW w:w="67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73F0E2" w14:textId="77777777" w:rsidR="00864892" w:rsidRDefault="00864892" w:rsidP="00377BD0">
            <w:pPr>
              <w:pStyle w:val="Tabletext"/>
            </w:pPr>
            <w:r>
              <w:t>Conclusions</w:t>
            </w:r>
          </w:p>
        </w:tc>
      </w:tr>
      <w:tr w:rsidR="00864892" w:rsidRPr="00543655" w14:paraId="6785F6B3" w14:textId="77777777" w:rsidTr="00377BD0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47B84A" w14:textId="0109C7E1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User in</w:t>
            </w:r>
            <w:r w:rsidR="009C7E1A">
              <w:rPr>
                <w:lang w:val="en-US"/>
              </w:rPr>
              <w:t>pu</w:t>
            </w:r>
            <w:r w:rsidRPr="00543655">
              <w:rPr>
                <w:lang w:val="en-US"/>
              </w:rPr>
              <w:t>t </w:t>
            </w:r>
            <w:r w:rsidRPr="00543655"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75B3F8" w14:textId="242587AF" w:rsidR="00864892" w:rsidRPr="00543655" w:rsidRDefault="00864892" w:rsidP="00377BD0">
            <w:pPr>
              <w:pStyle w:val="Tabletext"/>
            </w:pPr>
            <w:r w:rsidRPr="56333404">
              <w:rPr>
                <w:lang w:val="en-US"/>
              </w:rPr>
              <w:t xml:space="preserve">Description of user </w:t>
            </w:r>
            <w:r w:rsidR="009C7E1A">
              <w:rPr>
                <w:lang w:val="en-US"/>
              </w:rPr>
              <w:t>inpu</w:t>
            </w:r>
            <w:r w:rsidRPr="56333404">
              <w:rPr>
                <w:lang w:val="en-US"/>
              </w:rPr>
              <w:t>t in design phases prior to study </w:t>
            </w:r>
            <w:r>
              <w:t> </w:t>
            </w:r>
          </w:p>
        </w:tc>
      </w:tr>
      <w:tr w:rsidR="00864892" w:rsidRPr="00543655" w14:paraId="50D69385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956276B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32E70D" w14:textId="6CB511F5" w:rsidR="00864892" w:rsidRPr="00543655" w:rsidRDefault="00864892" w:rsidP="00377BD0">
            <w:pPr>
              <w:pStyle w:val="Tabletext"/>
            </w:pPr>
            <w:r w:rsidRPr="00543655">
              <w:rPr>
                <w:lang w:val="en-US"/>
              </w:rPr>
              <w:t>Description of changes</w:t>
            </w:r>
            <w:r>
              <w:rPr>
                <w:lang w:val="en-US"/>
              </w:rPr>
              <w:t xml:space="preserve"> or additional </w:t>
            </w:r>
            <w:r w:rsidR="009C7E1A">
              <w:rPr>
                <w:lang w:val="en-US"/>
              </w:rPr>
              <w:t>features suggested</w:t>
            </w:r>
            <w:r>
              <w:rPr>
                <w:lang w:val="en-US"/>
              </w:rPr>
              <w:t xml:space="preserve"> by participants</w:t>
            </w:r>
            <w:r w:rsidRPr="00543655">
              <w:rPr>
                <w:lang w:val="en-US"/>
              </w:rPr>
              <w:t> </w:t>
            </w:r>
            <w:r w:rsidRPr="00543655">
              <w:t> </w:t>
            </w:r>
          </w:p>
        </w:tc>
      </w:tr>
      <w:tr w:rsidR="00864892" w:rsidRPr="00543655" w14:paraId="03149FE3" w14:textId="77777777" w:rsidTr="00377BD0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2E63F30" w14:textId="77777777" w:rsidR="00864892" w:rsidRPr="00543655" w:rsidRDefault="00864892" w:rsidP="00377BD0">
            <w:pPr>
              <w:pStyle w:val="Tabletext"/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130786" w14:textId="77777777" w:rsidR="00864892" w:rsidRPr="00543655" w:rsidRDefault="00864892" w:rsidP="00377BD0">
            <w:pPr>
              <w:pStyle w:val="Tabletext"/>
            </w:pPr>
            <w:r w:rsidRPr="56333404">
              <w:rPr>
                <w:lang w:val="en-US"/>
              </w:rPr>
              <w:t xml:space="preserve">Description of changes planned or executed based on user </w:t>
            </w:r>
            <w:r>
              <w:rPr>
                <w:lang w:val="en-US"/>
              </w:rPr>
              <w:t>input</w:t>
            </w:r>
            <w:r>
              <w:t> </w:t>
            </w:r>
          </w:p>
        </w:tc>
      </w:tr>
    </w:tbl>
    <w:p w14:paraId="11C49122" w14:textId="77777777" w:rsidR="00706281" w:rsidRDefault="00706281"/>
    <w:sectPr w:rsidR="007062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CE6F3" w14:textId="77777777" w:rsidR="005E2E87" w:rsidRDefault="005E2E87" w:rsidP="00CB75B7">
      <w:pPr>
        <w:spacing w:after="0" w:line="240" w:lineRule="auto"/>
      </w:pPr>
      <w:r>
        <w:separator/>
      </w:r>
    </w:p>
  </w:endnote>
  <w:endnote w:type="continuationSeparator" w:id="0">
    <w:p w14:paraId="12B0745E" w14:textId="77777777" w:rsidR="005E2E87" w:rsidRDefault="005E2E87" w:rsidP="00CB7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321A0" w14:textId="77777777" w:rsidR="00CB75B7" w:rsidRDefault="00CB75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C50A8" w14:textId="77777777" w:rsidR="00CB75B7" w:rsidRDefault="00CB75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896103" w14:textId="77777777" w:rsidR="00CB75B7" w:rsidRDefault="00CB75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50207" w14:textId="77777777" w:rsidR="005E2E87" w:rsidRDefault="005E2E87" w:rsidP="00CB75B7">
      <w:pPr>
        <w:spacing w:after="0" w:line="240" w:lineRule="auto"/>
      </w:pPr>
      <w:r>
        <w:separator/>
      </w:r>
    </w:p>
  </w:footnote>
  <w:footnote w:type="continuationSeparator" w:id="0">
    <w:p w14:paraId="055C4E48" w14:textId="77777777" w:rsidR="005E2E87" w:rsidRDefault="005E2E87" w:rsidP="00CB75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7A8F67" w14:textId="77777777" w:rsidR="00CB75B7" w:rsidRDefault="00CB75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5BAA4C" w14:textId="2DBD3030" w:rsidR="00CB75B7" w:rsidRDefault="00CB75B7">
    <w:pPr>
      <w:pStyle w:val="Header"/>
    </w:pPr>
    <w:r>
      <w:t>Supplement 4. Data charting fields</w:t>
    </w:r>
  </w:p>
  <w:p w14:paraId="51AAF391" w14:textId="77777777" w:rsidR="00CB75B7" w:rsidRDefault="00CB75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DBE6A9" w14:textId="77777777" w:rsidR="00CB75B7" w:rsidRDefault="00CB75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892"/>
    <w:rsid w:val="001E153E"/>
    <w:rsid w:val="003128EA"/>
    <w:rsid w:val="00473887"/>
    <w:rsid w:val="005E2E87"/>
    <w:rsid w:val="00706281"/>
    <w:rsid w:val="00864892"/>
    <w:rsid w:val="009C7E1A"/>
    <w:rsid w:val="00CB75B7"/>
    <w:rsid w:val="00DF47BF"/>
    <w:rsid w:val="00E025FD"/>
    <w:rsid w:val="00FE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25C9F"/>
  <w15:chartTrackingRefBased/>
  <w15:docId w15:val="{44B62213-0A57-4083-BD4D-9C8CCF8AD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AU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892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8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8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8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8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  <w:lang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8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  <w:lang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8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8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8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8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89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89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89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8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8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8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8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8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8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8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86489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8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86489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6489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864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892"/>
    <w:pPr>
      <w:spacing w:line="278" w:lineRule="auto"/>
      <w:ind w:left="720"/>
      <w:contextualSpacing/>
    </w:pPr>
    <w:rPr>
      <w:sz w:val="24"/>
      <w:szCs w:val="30"/>
      <w:lang w:bidi="th-TH"/>
    </w:rPr>
  </w:style>
  <w:style w:type="character" w:styleId="IntenseEmphasis">
    <w:name w:val="Intense Emphasis"/>
    <w:basedOn w:val="DefaultParagraphFont"/>
    <w:uiPriority w:val="21"/>
    <w:qFormat/>
    <w:rsid w:val="00864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30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8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89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6489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Tableheadings">
    <w:name w:val="Table headings"/>
    <w:basedOn w:val="Normal"/>
    <w:link w:val="TableheadingsChar"/>
    <w:qFormat/>
    <w:rsid w:val="00864892"/>
    <w:pPr>
      <w:spacing w:after="0" w:line="240" w:lineRule="auto"/>
      <w:jc w:val="center"/>
    </w:pPr>
  </w:style>
  <w:style w:type="character" w:customStyle="1" w:styleId="TableheadingsChar">
    <w:name w:val="Table headings Char"/>
    <w:basedOn w:val="DefaultParagraphFont"/>
    <w:link w:val="Tableheadings"/>
    <w:rsid w:val="00864892"/>
    <w:rPr>
      <w:sz w:val="22"/>
      <w:szCs w:val="22"/>
      <w:lang w:bidi="ar-SA"/>
    </w:rPr>
  </w:style>
  <w:style w:type="paragraph" w:customStyle="1" w:styleId="Tabletext">
    <w:name w:val="Table text"/>
    <w:basedOn w:val="Normal"/>
    <w:link w:val="TabletextChar"/>
    <w:qFormat/>
    <w:rsid w:val="00864892"/>
    <w:pPr>
      <w:spacing w:after="0" w:line="240" w:lineRule="auto"/>
    </w:pPr>
  </w:style>
  <w:style w:type="character" w:customStyle="1" w:styleId="TabletextChar">
    <w:name w:val="Table text Char"/>
    <w:basedOn w:val="DefaultParagraphFont"/>
    <w:link w:val="Tabletext"/>
    <w:rsid w:val="00864892"/>
    <w:rPr>
      <w:sz w:val="22"/>
      <w:szCs w:val="22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CB75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5B7"/>
    <w:rPr>
      <w:sz w:val="22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CB75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5B7"/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ing</dc:creator>
  <cp:keywords/>
  <dc:description/>
  <cp:lastModifiedBy>Alicia King</cp:lastModifiedBy>
  <cp:revision>2</cp:revision>
  <dcterms:created xsi:type="dcterms:W3CDTF">2025-05-30T03:27:00Z</dcterms:created>
  <dcterms:modified xsi:type="dcterms:W3CDTF">2025-05-30T03:27:00Z</dcterms:modified>
</cp:coreProperties>
</file>